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AD0" w:rsidRPr="00B76919" w:rsidRDefault="00690AD0" w:rsidP="00690AD0">
      <w:pPr>
        <w:autoSpaceDE w:val="0"/>
        <w:autoSpaceDN w:val="0"/>
        <w:adjustRightInd w:val="0"/>
        <w:jc w:val="both"/>
        <w:outlineLvl w:val="0"/>
        <w:rPr>
          <w:lang w:val="en-GB"/>
        </w:rPr>
      </w:pPr>
      <w:r w:rsidRPr="00B76919">
        <w:rPr>
          <w:b/>
          <w:lang w:val="en-GB"/>
        </w:rPr>
        <w:t>Table S6</w:t>
      </w:r>
      <w:r w:rsidRPr="00B76919">
        <w:rPr>
          <w:lang w:val="en-GB"/>
        </w:rPr>
        <w:t>. Contribution (%) of the first 10 eigenvectors derived from essential dynamics to the conformational flexibility of the protein backbone.</w:t>
      </w:r>
    </w:p>
    <w:p w:rsidR="00690AD0" w:rsidRPr="00B76919" w:rsidRDefault="00690AD0" w:rsidP="00690AD0">
      <w:pPr>
        <w:autoSpaceDE w:val="0"/>
        <w:autoSpaceDN w:val="0"/>
        <w:adjustRightInd w:val="0"/>
        <w:jc w:val="both"/>
        <w:outlineLvl w:val="0"/>
        <w:rPr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4"/>
        <w:gridCol w:w="1128"/>
        <w:gridCol w:w="1688"/>
        <w:gridCol w:w="1559"/>
        <w:gridCol w:w="1862"/>
        <w:gridCol w:w="1878"/>
      </w:tblGrid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</w:tcPr>
          <w:p w:rsidR="00690AD0" w:rsidRPr="00B76919" w:rsidRDefault="00690AD0" w:rsidP="002F2FAB">
            <w:pPr>
              <w:autoSpaceDE w:val="0"/>
              <w:autoSpaceDN w:val="0"/>
              <w:adjustRightInd w:val="0"/>
              <w:jc w:val="both"/>
              <w:outlineLvl w:val="0"/>
              <w:rPr>
                <w:lang w:val="en-GB"/>
              </w:rPr>
            </w:pPr>
            <w:r w:rsidRPr="00B76919">
              <w:rPr>
                <w:lang w:val="en-GB"/>
              </w:rPr>
              <w:t>Eigenvector</w:t>
            </w:r>
          </w:p>
        </w:tc>
        <w:tc>
          <w:tcPr>
            <w:tcW w:w="1128" w:type="dxa"/>
            <w:shd w:val="clear" w:color="auto" w:fill="auto"/>
          </w:tcPr>
          <w:p w:rsidR="00690AD0" w:rsidRPr="006C3C1F" w:rsidRDefault="00F14842" w:rsidP="00DE5FA3">
            <w:pPr>
              <w:autoSpaceDE w:val="0"/>
              <w:autoSpaceDN w:val="0"/>
              <w:adjustRightInd w:val="0"/>
              <w:jc w:val="center"/>
              <w:outlineLvl w:val="0"/>
              <w:rPr>
                <w:i/>
                <w:lang w:val="en-GB"/>
              </w:rPr>
            </w:pPr>
            <w:proofErr w:type="spellStart"/>
            <w:r w:rsidRPr="006C3C1F">
              <w:rPr>
                <w:i/>
                <w:lang w:val="en-GB"/>
              </w:rPr>
              <w:t>Cygb</w:t>
            </w:r>
            <w:r w:rsidRPr="006C3C1F">
              <w:rPr>
                <w:i/>
                <w:vertAlign w:val="subscript"/>
                <w:lang w:val="en-GB"/>
              </w:rPr>
              <w:t>h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690AD0" w:rsidRPr="006C3C1F" w:rsidRDefault="00F14842" w:rsidP="00DE5FA3">
            <w:pPr>
              <w:autoSpaceDE w:val="0"/>
              <w:autoSpaceDN w:val="0"/>
              <w:adjustRightInd w:val="0"/>
              <w:jc w:val="center"/>
              <w:outlineLvl w:val="0"/>
              <w:rPr>
                <w:lang w:val="en-GB"/>
              </w:rPr>
            </w:pPr>
            <w:proofErr w:type="spellStart"/>
            <w:r w:rsidRPr="006C3C1F">
              <w:rPr>
                <w:i/>
                <w:lang w:val="en-GB"/>
              </w:rPr>
              <w:t>Cygb</w:t>
            </w:r>
            <w:r w:rsidRPr="006C3C1F">
              <w:rPr>
                <w:i/>
                <w:vertAlign w:val="subscript"/>
                <w:lang w:val="en-GB"/>
              </w:rPr>
              <w:t>p</w:t>
            </w:r>
            <w:proofErr w:type="spellEnd"/>
            <w:r w:rsidRPr="006C3C1F">
              <w:rPr>
                <w:lang w:val="en-GB"/>
              </w:rPr>
              <w:t xml:space="preserve"> </w:t>
            </w:r>
            <w:r w:rsidR="00690AD0" w:rsidRPr="006C3C1F">
              <w:rPr>
                <w:lang w:val="en-GB"/>
              </w:rPr>
              <w:t>(HE7Q)</w:t>
            </w:r>
          </w:p>
        </w:tc>
        <w:tc>
          <w:tcPr>
            <w:tcW w:w="1559" w:type="dxa"/>
            <w:shd w:val="clear" w:color="auto" w:fill="auto"/>
          </w:tcPr>
          <w:p w:rsidR="00690AD0" w:rsidRPr="006C3C1F" w:rsidRDefault="00F14842" w:rsidP="00DE5FA3">
            <w:pPr>
              <w:autoSpaceDE w:val="0"/>
              <w:autoSpaceDN w:val="0"/>
              <w:adjustRightInd w:val="0"/>
              <w:jc w:val="center"/>
              <w:outlineLvl w:val="0"/>
              <w:rPr>
                <w:lang w:val="en-GB"/>
              </w:rPr>
            </w:pPr>
            <w:proofErr w:type="spellStart"/>
            <w:r w:rsidRPr="006C3C1F">
              <w:rPr>
                <w:i/>
                <w:lang w:val="en-GB"/>
              </w:rPr>
              <w:t>Cygp</w:t>
            </w:r>
            <w:r w:rsidRPr="006C3C1F">
              <w:rPr>
                <w:i/>
                <w:vertAlign w:val="subscript"/>
                <w:lang w:val="en-GB"/>
              </w:rPr>
              <w:t>h</w:t>
            </w:r>
            <w:proofErr w:type="spellEnd"/>
            <w:r w:rsidR="00690AD0" w:rsidRPr="006C3C1F">
              <w:rPr>
                <w:lang w:val="en-GB"/>
              </w:rPr>
              <w:t>(3AG0)</w:t>
            </w:r>
          </w:p>
        </w:tc>
        <w:tc>
          <w:tcPr>
            <w:tcW w:w="1862" w:type="dxa"/>
            <w:shd w:val="clear" w:color="auto" w:fill="auto"/>
          </w:tcPr>
          <w:p w:rsidR="00690AD0" w:rsidRPr="006C3C1F" w:rsidRDefault="00690AD0" w:rsidP="00F14842">
            <w:pPr>
              <w:autoSpaceDE w:val="0"/>
              <w:autoSpaceDN w:val="0"/>
              <w:adjustRightInd w:val="0"/>
              <w:jc w:val="center"/>
              <w:outlineLvl w:val="0"/>
              <w:rPr>
                <w:lang w:val="en-GB"/>
              </w:rPr>
            </w:pPr>
            <w:r w:rsidRPr="006C3C1F">
              <w:rPr>
                <w:lang w:val="en-GB"/>
              </w:rPr>
              <w:t>O</w:t>
            </w:r>
            <w:r w:rsidR="00F14842" w:rsidRPr="006C3C1F">
              <w:rPr>
                <w:vertAlign w:val="subscript"/>
                <w:lang w:val="en-GB"/>
              </w:rPr>
              <w:t>2</w:t>
            </w:r>
            <w:r w:rsidR="00F14842" w:rsidRPr="006C3C1F">
              <w:rPr>
                <w:lang w:val="en-GB"/>
              </w:rPr>
              <w:t>Cygb</w:t>
            </w:r>
            <w:r w:rsidRPr="006C3C1F">
              <w:rPr>
                <w:lang w:val="en-GB"/>
              </w:rPr>
              <w:t>(HE7Q)</w:t>
            </w:r>
          </w:p>
        </w:tc>
        <w:tc>
          <w:tcPr>
            <w:tcW w:w="1878" w:type="dxa"/>
            <w:shd w:val="clear" w:color="auto" w:fill="auto"/>
          </w:tcPr>
          <w:p w:rsidR="00690AD0" w:rsidRPr="006C3C1F" w:rsidRDefault="00690AD0" w:rsidP="00F14842">
            <w:pPr>
              <w:autoSpaceDE w:val="0"/>
              <w:autoSpaceDN w:val="0"/>
              <w:adjustRightInd w:val="0"/>
              <w:jc w:val="center"/>
              <w:outlineLvl w:val="0"/>
              <w:rPr>
                <w:lang w:val="en-GB"/>
              </w:rPr>
            </w:pPr>
            <w:r w:rsidRPr="006C3C1F">
              <w:rPr>
                <w:lang w:val="en-GB"/>
              </w:rPr>
              <w:t>O</w:t>
            </w:r>
            <w:r w:rsidR="00F14842" w:rsidRPr="006C3C1F">
              <w:rPr>
                <w:vertAlign w:val="subscript"/>
                <w:lang w:val="en-GB"/>
              </w:rPr>
              <w:t>2</w:t>
            </w:r>
            <w:r w:rsidR="00F14842" w:rsidRPr="006C3C1F">
              <w:rPr>
                <w:lang w:val="en-GB"/>
              </w:rPr>
              <w:t>Cygb</w:t>
            </w:r>
            <w:r w:rsidRPr="006C3C1F">
              <w:rPr>
                <w:lang w:val="en-GB"/>
              </w:rPr>
              <w:t>(3AG0)</w:t>
            </w:r>
            <w:bookmarkStart w:id="0" w:name="_GoBack"/>
            <w:bookmarkEnd w:id="0"/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1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2.3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5.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24.4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2.3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9.2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2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6.7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7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9.7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1.6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1.9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3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6.1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5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8.3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5.7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8.1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4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5.1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4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7.0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8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6.3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5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8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4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4.</w:t>
            </w:r>
            <w:r w:rsidR="00A5375B" w:rsidRPr="00B76919">
              <w:t>7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6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4.4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6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5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</w:t>
            </w:r>
            <w:r w:rsidR="00A5375B" w:rsidRPr="00B76919">
              <w:t>3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1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2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7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3.1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2.9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4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8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8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7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</w:t>
            </w:r>
            <w:r w:rsidR="00A5375B" w:rsidRPr="00B76919">
              <w:t>6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0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2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9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6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</w:t>
            </w:r>
            <w:r w:rsidR="00A5375B" w:rsidRPr="00B76919">
              <w:t>2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.6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1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10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2.3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.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A5375B" w:rsidRPr="00B76919" w:rsidRDefault="00A5375B" w:rsidP="00DE5FA3">
            <w:pPr>
              <w:jc w:val="center"/>
            </w:pPr>
            <w:r w:rsidRPr="00B76919">
              <w:t>1.8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.5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1.8</w:t>
            </w:r>
          </w:p>
        </w:tc>
      </w:tr>
      <w:tr w:rsidR="00F14842" w:rsidRPr="00B76919" w:rsidTr="00F14842">
        <w:trPr>
          <w:jc w:val="center"/>
        </w:trPr>
        <w:tc>
          <w:tcPr>
            <w:tcW w:w="1384" w:type="dxa"/>
            <w:shd w:val="clear" w:color="auto" w:fill="auto"/>
            <w:vAlign w:val="bottom"/>
          </w:tcPr>
          <w:p w:rsidR="00690AD0" w:rsidRPr="00B76919" w:rsidRDefault="00690AD0" w:rsidP="002F2FAB">
            <w:pPr>
              <w:jc w:val="right"/>
            </w:pPr>
            <w:r w:rsidRPr="00B76919">
              <w:t>Cumulative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58.2</w:t>
            </w:r>
          </w:p>
        </w:tc>
        <w:tc>
          <w:tcPr>
            <w:tcW w:w="168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70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690AD0" w:rsidRPr="00B76919" w:rsidRDefault="00A5375B" w:rsidP="00DE5FA3">
            <w:pPr>
              <w:jc w:val="center"/>
            </w:pPr>
            <w:r w:rsidRPr="00B76919">
              <w:t>66.9</w:t>
            </w:r>
          </w:p>
        </w:tc>
        <w:tc>
          <w:tcPr>
            <w:tcW w:w="1862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67.6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690AD0" w:rsidRPr="00B76919" w:rsidRDefault="00690AD0" w:rsidP="00DE5FA3">
            <w:pPr>
              <w:jc w:val="center"/>
            </w:pPr>
            <w:r w:rsidRPr="00B76919">
              <w:t>62.0</w:t>
            </w:r>
          </w:p>
        </w:tc>
      </w:tr>
    </w:tbl>
    <w:p w:rsidR="00690AD0" w:rsidRPr="00B76919" w:rsidRDefault="00690AD0" w:rsidP="00690AD0">
      <w:pPr>
        <w:autoSpaceDE w:val="0"/>
        <w:autoSpaceDN w:val="0"/>
        <w:adjustRightInd w:val="0"/>
        <w:jc w:val="both"/>
        <w:outlineLvl w:val="0"/>
        <w:rPr>
          <w:rFonts w:ascii="NewCenturySchlbk-Italic" w:hAnsi="NewCenturySchlbk-Italic"/>
          <w:lang w:val="en-GB"/>
        </w:rPr>
      </w:pPr>
    </w:p>
    <w:p w:rsidR="00FF0D58" w:rsidRPr="003F35D2" w:rsidRDefault="00FF0D58" w:rsidP="00FF0D58">
      <w:pPr>
        <w:spacing w:line="360" w:lineRule="auto"/>
        <w:jc w:val="both"/>
        <w:rPr>
          <w:lang w:val="en-GB"/>
        </w:rPr>
      </w:pPr>
    </w:p>
    <w:sectPr w:rsidR="00FF0D58" w:rsidRPr="003F35D2" w:rsidSect="0082534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0C10" w:rsidRDefault="00FA0C10">
      <w:r>
        <w:separator/>
      </w:r>
    </w:p>
  </w:endnote>
  <w:endnote w:type="continuationSeparator" w:id="0">
    <w:p w:rsidR="00FA0C10" w:rsidRDefault="00FA0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CenturySchlbk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E61449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E61449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9937D1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0C10" w:rsidRDefault="00FA0C10">
      <w:r>
        <w:separator/>
      </w:r>
    </w:p>
  </w:footnote>
  <w:footnote w:type="continuationSeparator" w:id="0">
    <w:p w:rsidR="00FA0C10" w:rsidRDefault="00FA0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121C68"/>
    <w:rsid w:val="00134717"/>
    <w:rsid w:val="00173AD6"/>
    <w:rsid w:val="00197BAC"/>
    <w:rsid w:val="001B39B0"/>
    <w:rsid w:val="001B6BCB"/>
    <w:rsid w:val="00202CF5"/>
    <w:rsid w:val="00274852"/>
    <w:rsid w:val="002A55A6"/>
    <w:rsid w:val="002D5F93"/>
    <w:rsid w:val="002D676C"/>
    <w:rsid w:val="002F2FAB"/>
    <w:rsid w:val="00345C17"/>
    <w:rsid w:val="00356BD5"/>
    <w:rsid w:val="003A2FC3"/>
    <w:rsid w:val="003C33DE"/>
    <w:rsid w:val="003E0456"/>
    <w:rsid w:val="00407B75"/>
    <w:rsid w:val="0044526F"/>
    <w:rsid w:val="004536E6"/>
    <w:rsid w:val="00472DDD"/>
    <w:rsid w:val="004A5302"/>
    <w:rsid w:val="004B3C42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60259B"/>
    <w:rsid w:val="00642184"/>
    <w:rsid w:val="00674968"/>
    <w:rsid w:val="00690AD0"/>
    <w:rsid w:val="006C3C1F"/>
    <w:rsid w:val="006D6B2C"/>
    <w:rsid w:val="006F0F1A"/>
    <w:rsid w:val="0071324E"/>
    <w:rsid w:val="0071624F"/>
    <w:rsid w:val="00734FFA"/>
    <w:rsid w:val="007452C2"/>
    <w:rsid w:val="00755E03"/>
    <w:rsid w:val="007B4141"/>
    <w:rsid w:val="007C1E0E"/>
    <w:rsid w:val="007C7084"/>
    <w:rsid w:val="00825349"/>
    <w:rsid w:val="008564D0"/>
    <w:rsid w:val="008C27F2"/>
    <w:rsid w:val="008C4B98"/>
    <w:rsid w:val="00907928"/>
    <w:rsid w:val="00920B19"/>
    <w:rsid w:val="00981A0D"/>
    <w:rsid w:val="009835AC"/>
    <w:rsid w:val="009937D1"/>
    <w:rsid w:val="009B5483"/>
    <w:rsid w:val="00A5375B"/>
    <w:rsid w:val="00A870F1"/>
    <w:rsid w:val="00AE3642"/>
    <w:rsid w:val="00AF52FD"/>
    <w:rsid w:val="00B10291"/>
    <w:rsid w:val="00B2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6114B"/>
    <w:rsid w:val="00CA1420"/>
    <w:rsid w:val="00CB08CC"/>
    <w:rsid w:val="00CB4894"/>
    <w:rsid w:val="00D24840"/>
    <w:rsid w:val="00D24B07"/>
    <w:rsid w:val="00D31F4D"/>
    <w:rsid w:val="00D32431"/>
    <w:rsid w:val="00D35477"/>
    <w:rsid w:val="00D7635F"/>
    <w:rsid w:val="00D92DE7"/>
    <w:rsid w:val="00D97976"/>
    <w:rsid w:val="00DA50D7"/>
    <w:rsid w:val="00DD1E3C"/>
    <w:rsid w:val="00DD41D1"/>
    <w:rsid w:val="00DE5FA3"/>
    <w:rsid w:val="00E4161F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C10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B1F78C-F97F-48B7-91BC-2F8DD3B7B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495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8:00Z</dcterms:created>
  <dcterms:modified xsi:type="dcterms:W3CDTF">2012-11-01T15:09:00Z</dcterms:modified>
</cp:coreProperties>
</file>